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470" w:firstLineChars="700"/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>Table S2. Weight and WC levels in different BMI group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93"/>
        <w:gridCol w:w="1093"/>
        <w:gridCol w:w="1093"/>
        <w:gridCol w:w="9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2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eastAsia="宋体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 xml:space="preserve"> body mass index</w:t>
            </w:r>
            <w:r>
              <w:rPr>
                <w:rFonts w:hint="default" w:ascii="Cambria" w:hAnsi="Cambria" w:cs="Cambria"/>
                <w:sz w:val="21"/>
                <w:szCs w:val="21"/>
                <w:lang w:val="en-US" w:eastAsia="zh-CN"/>
              </w:rPr>
              <w:t>, kg/m</w:t>
            </w:r>
            <w:r>
              <w:rPr>
                <w:rFonts w:hint="default" w:ascii="Cambria" w:hAnsi="Cambria" w:cs="Cambria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9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18.5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18.5-23.9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≥24</w:t>
            </w:r>
          </w:p>
        </w:tc>
        <w:tc>
          <w:tcPr>
            <w:tcW w:w="9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ight, kg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41.8 ± 4.9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52.3 ± 6.7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5.2 ± 8.6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C, c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7.7 ± 6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78.2 ± 6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90.1 ± 6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9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WI, Q1 (&lt;10.5</w:t>
            </w:r>
            <w:r>
              <w:rPr>
                <w:rFonts w:ascii="Cambria" w:hAnsi="Cambria" w:eastAsia="黑体" w:cs="Cambria"/>
                <w:color w:val="000000"/>
                <w:kern w:val="0"/>
                <w:sz w:val="24"/>
                <w:lang w:bidi="ar"/>
              </w:rPr>
              <w:t>cm/√kg</w:t>
            </w: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ight, k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42.7 ± 4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53.6 ± 6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8.8 ± 8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 xml:space="preserve">WC, cm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4.4 ± 4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73.3 ± 5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83.6 ± 6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9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WI, Q2 (≥10.5, &lt;10.9</w:t>
            </w:r>
            <w:r>
              <w:rPr>
                <w:rFonts w:ascii="Cambria" w:hAnsi="Cambria" w:eastAsia="黑体" w:cs="Cambria"/>
                <w:color w:val="000000"/>
                <w:kern w:val="0"/>
                <w:sz w:val="24"/>
                <w:lang w:bidi="ar"/>
              </w:rPr>
              <w:t>cm/√kg</w:t>
            </w: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ight, k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41.1 ± 4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53.7 ± 6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7.8 ± 8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 xml:space="preserve">WC, cm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8.4 ± 4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78.3 ± 4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88.2 ± 5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9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WI, Q3 (≥10.9, &lt;11.5</w:t>
            </w:r>
            <w:r>
              <w:rPr>
                <w:rFonts w:ascii="Cambria" w:hAnsi="Cambria" w:eastAsia="黑体" w:cs="Cambria"/>
                <w:color w:val="000000"/>
                <w:kern w:val="0"/>
                <w:sz w:val="24"/>
                <w:lang w:bidi="ar"/>
              </w:rPr>
              <w:t>cm/√kg</w:t>
            </w: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ight, k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42.1 ± 4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52.2 ± 6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5.1 ± 7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C, c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72.4 ± 3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80.5 ± 5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90.2 ± 5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9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WI, Q4 (≥11.5</w:t>
            </w:r>
            <w:r>
              <w:rPr>
                <w:rFonts w:ascii="Cambria" w:hAnsi="Cambria" w:eastAsia="黑体" w:cs="Cambria"/>
                <w:color w:val="000000"/>
                <w:kern w:val="0"/>
                <w:sz w:val="24"/>
                <w:lang w:bidi="ar"/>
              </w:rPr>
              <w:t>cm/√kg</w:t>
            </w: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eight, k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41.8 ± 4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52.3 ± 6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5.2 ± 8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Cambria" w:hAnsi="Cambria" w:eastAsia="宋体" w:cs="Cambr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  <w:vertAlign w:val="baseline"/>
                <w:lang w:val="en-US" w:eastAsia="zh-CN"/>
              </w:rPr>
              <w:t>WC, cm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67.7 ± 6.1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78.2 ± 6.2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90.1 ± 6.7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WC </w:t>
      </w:r>
      <w:r>
        <w:rPr>
          <w:rFonts w:hint="eastAsia" w:ascii="Times New Roman" w:hAnsi="Times New Roman" w:cs="Times New Roman"/>
          <w:lang w:val="en-US" w:eastAsia="zh-CN"/>
        </w:rPr>
        <w:t>waist circumfer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yMWRhNGY4ZDM3ZmU1NDAzYWE4NWMyY2Q2YTM1OWQifQ=="/>
  </w:docVars>
  <w:rsids>
    <w:rsidRoot w:val="6354229E"/>
    <w:rsid w:val="0C041E0F"/>
    <w:rsid w:val="20BA6B0F"/>
    <w:rsid w:val="22F46DE7"/>
    <w:rsid w:val="4A111707"/>
    <w:rsid w:val="6354229E"/>
    <w:rsid w:val="6E26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542</Characters>
  <Lines>0</Lines>
  <Paragraphs>0</Paragraphs>
  <TotalTime>0</TotalTime>
  <ScaleCrop>false</ScaleCrop>
  <LinksUpToDate>false</LinksUpToDate>
  <CharactersWithSpaces>6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4:03:00Z</dcterms:created>
  <dc:creator>XYR</dc:creator>
  <cp:lastModifiedBy>XYR</cp:lastModifiedBy>
  <dcterms:modified xsi:type="dcterms:W3CDTF">2023-01-30T20:1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A7B19A730D64BD7B086024B628A8115</vt:lpwstr>
  </property>
</Properties>
</file>